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rschrift11"/>
        <w:spacing w:lineRule="auto" w:line="480"/>
        <w:ind w:left="0" w:hanging="0"/>
        <w:jc w:val="both"/>
        <w:rPr>
          <w:rFonts w:ascii="Times New Roman" w:hAnsi="Times New Roman" w:cs="Times New Roman"/>
          <w:sz w:val="24"/>
          <w:szCs w:val="24"/>
        </w:rPr>
      </w:pPr>
      <w:r>
        <w:rPr>
          <w:rFonts w:cs="Times New Roman" w:ascii="Times New Roman" w:hAnsi="Times New Roman"/>
          <w:sz w:val="24"/>
          <w:szCs w:val="24"/>
        </w:rPr>
        <w:t xml:space="preserve">To validate the results from the FE simulations, biomechanical tests were performed, on left and right proximal femora from 10 out of 19 donors, following the protocol established by Dall’Ara et al. in 2013 </w:t>
      </w:r>
      <w:r>
        <w:fldChar w:fldCharType="begin"/>
      </w:r>
      <w:r>
        <w:rPr>
          <w:sz w:val="24"/>
          <w:rFonts w:cs="Times New Roman" w:ascii="Times New Roman" w:hAnsi="Times New Roman"/>
        </w:rPr>
        <w:instrText xml:space="preserve"> ADDIN ZOTERO_ITEM CSL_CITATION {"citationID":"zS6pkf1j","properties":{"formattedCitation":"[1]","plainCitation":"[1]","noteIndex":0},"citationItems":[{"id":80,"uris":["http://zotero.org/users/2386476/items/SXIDSH2T"],"uri":["http://zotero.org/users/2386476/items/SXIDSH2T"],"itemData":{"id":80,"type":"article-journal","title":"A nonlinear QCT-based finite element model validation study for the human femur tested in two configurations in vitro","container-title":"Bone","page":"27-38","volume":"52","issue":"1","source":"CrossRef","DOI":"10.1016/j.bone.2012.09.006","ISSN":"87563282","language":"en","author":[{"family":"Dall'Ara","given":"E."},{"family":"Luisier","given":"B."},{"family":"Schmidt","given":"R."},{"family":"Kainberger","given":"F."},{"family":"Zysset","given":"P."},{"family":"Pahr","given":"D."}],"issued":{"date-parts":[["2013",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One side (randomly selected) was mounted in one-legged standing (STANCE) configuration with 20° inclination in the frontal plane (Panel B in S1 Fig). The counter proximal femur was prepared for mechanical testing simulating a sideways fall (FALL: 0° internal rotation, 30° adduction angle; Panel B in S1 Fig). The load was applied on the femoral head and in the plane defined by the femoral neck and shaft axes at a rate of 5 mm/min until failure and while recording a video of the anterior side of the sample (PowerShot SX160 IS, Canon, Japan). The axial force was measured using a 100 kN load cell (U3 force transducer, HBM, Germany). The 3D displacements of the setup and of the bone sample were measured using active infrared markers (Optotrak Certus, Northern Digital Inc., Canada). At the moment of the test, each sample had been subjected to 3 freezing-thawing cycles. The experimental femoral strength (Exp_Fu) was defined as the ultimate force recorded during the experiment, while the femoral stiffness (Exp_S) was defined as the maximum slope recorded during at least 20 % of the load–displacement curve </w:t>
      </w:r>
      <w:r>
        <w:fldChar w:fldCharType="begin"/>
      </w:r>
      <w:r>
        <w:rPr>
          <w:sz w:val="24"/>
          <w:rFonts w:cs="Times New Roman" w:ascii="Times New Roman" w:hAnsi="Times New Roman"/>
        </w:rPr>
        <w:instrText xml:space="preserve"> ADDIN ZOTERO_ITEM CSL_CITATION {"citationID":"zo8ht7PE","properties":{"formattedCitation":"[2]","plainCitation":"[2]","noteIndex":0},"citationItems":[{"id":294,"uris":["http://zotero.org/groups/337830/items/XIDX55VW"],"uri":["http://zotero.org/groups/337830/items/XIDX55VW"],"itemData":{"id":294,"type":"article-journal","title":"Effect of simulated metastatic lesions on the biomechanical behavior of the proximal femur","container-title":"Journal of Orthopaedic Research","page":"2407-2414","volume":"35","issue":"11","source":"Wiley Online Library","abstract":"Pathologic fractures of femora in patients with metastatic cancer are associated with high morbidity and mortality. Prediction of impending fractures is based on unspecific clinical criteria or past clinician's experience, which leads to underestimation or overtreatment. The aim of this study was to investigate the effect of the site of metastatic lesions on biomechanical behavior of the proximal femur. Sixteen pairs of human femora were scanned with quantitative computed tomography (QCT) to asses bone mineral density. One femur of each pair remained intact while a defined lesion was reamed out in either the superolateral or inferomedial portion of the femoral neck of the contralateral femur. All femora were loaded in a mechanical test setup mimicking one-legged stance and stiffness, failure load, and fracture location were determined. In the biomechanical experiments the superolateral lesion and the inferomedial lesion caused a stiffness reduction of 19% and 66%, respectively. The average failure load was 40% and 75% lower for specimens with the superolateral (4.53 ± 1.56 kN) and inferomedial (1.89 ± 1.73 kN) lesions, respectively, compared to intact specimens (7.66 ± 3.34 kN). Lesions in the femoral neck led to reduction in both stiffness and failure load of the proximal femur. Furthermore, the site of the lesion had a large effect on the magnitude of the reduction in biomechanical properties. The presented data emphasize the importance of differentiating between locations of the lesion in pathologic fracture prediction of the metastatic femur and underline the insufficient accuracy of current predictive guidelines. © 2017 Orthopaedic Research Society. Published by Wiley Periodicals, Inc. J Orthop Res 35:2407–2414, 2017.","DOI":"10.1002/jor.23550","ISSN":"1554-527X","journalAbbreviation":"J. Orthop. Res.","language":"en","author":[{"family":"Benca","given":"Emir"},{"family":"Reisinger","given":"Andreas"},{"family":"Patsch","given":"Janina M."},{"family":"Hirtler","given":"Lena"},{"family":"Synek","given":"Alexander"},{"family":"Stenicka","given":"Sandra"},{"family":"Windhager","given":"Reinhard"},{"family":"Mayr","given":"Winfried"},{"family":"Pahr","given":"Dieter H."}],"issued":{"date-parts":[["2017",1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For this, the displacements measured by the infrared markers on the setup were used </w:t>
      </w:r>
      <w:r>
        <w:fldChar w:fldCharType="begin"/>
      </w:r>
      <w:r>
        <w:rPr>
          <w:sz w:val="24"/>
          <w:rFonts w:cs="Times New Roman" w:ascii="Times New Roman" w:hAnsi="Times New Roman"/>
        </w:rPr>
        <w:instrText xml:space="preserve"> ADDIN ZOTERO_ITEM CSL_CITATION {"citationID":"4HtxttJj","properties":{"formattedCitation":"[1]","plainCitation":"[1]","noteIndex":0},"citationItems":[{"id":80,"uris":["http://zotero.org/users/2386476/items/SXIDSH2T"],"uri":["http://zotero.org/users/2386476/items/SXIDSH2T"],"itemData":{"id":80,"type":"article-journal","title":"A nonlinear QCT-based finite element model validation study for the human femur tested in two configurations in vitro","container-title":"Bone","page":"27-38","volume":"52","issue":"1","source":"CrossRef","DOI":"10.1016/j.bone.2012.09.006","ISSN":"87563282","language":"en","author":[{"family":"Dall'Ara","given":"E."},{"family":"Luisier","given":"B."},{"family":"Schmidt","given":"R."},{"family":"Kainberger","given":"F."},{"family":"Zysset","given":"P."},{"family":"Pahr","given":"D."}],"issued":{"date-parts":[["2013",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Berschrift11"/>
        <w:spacing w:lineRule="auto" w:line="480"/>
        <w:ind w:left="0" w:hanging="0"/>
        <w:jc w:val="both"/>
        <w:rPr>
          <w:rFonts w:ascii="Times New Roman" w:hAnsi="Times New Roman" w:cs="Times New Roman"/>
          <w:sz w:val="24"/>
          <w:szCs w:val="24"/>
        </w:rPr>
      </w:pPr>
      <w:r>
        <w:rPr>
          <w:rFonts w:cs="Times New Roman" w:ascii="Times New Roman" w:hAnsi="Times New Roman"/>
          <w:sz w:val="24"/>
          <w:szCs w:val="24"/>
        </w:rPr>
        <w:t>For STANCE, the agreement between FE-based and experimentally measured mechanical properties was excellent for both stiffness (R² = 0.95, SEE = 270 N/mm, Panel C in S1 Fig) and ultimate force (R² = 0.89, SEE = 800 N, Panel D in S1 Fig).</w:t>
      </w:r>
    </w:p>
    <w:p>
      <w:pPr>
        <w:pStyle w:val="Berschrift11"/>
        <w:spacing w:lineRule="auto" w:line="480"/>
        <w:ind w:left="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For sideways FALL testing, FEM and mechanical testing agreed very well on ultimate load (R² = 0.86, SEE = 309 N, </w:t>
      </w:r>
      <w:r>
        <w:rPr>
          <w:rFonts w:cs="Times New Roman" w:ascii="Times New Roman" w:hAnsi="Times New Roman"/>
          <w:sz w:val="24"/>
          <w:szCs w:val="24"/>
        </w:rPr>
        <w:t>Panel F in S1 Fig</w:t>
      </w:r>
      <w:r>
        <w:rPr>
          <w:rFonts w:cs="Times New Roman" w:ascii="Times New Roman" w:hAnsi="Times New Roman"/>
          <w:color w:val="000000"/>
          <w:sz w:val="24"/>
          <w:szCs w:val="24"/>
        </w:rPr>
        <w:t xml:space="preserve">), but the correlation was only moderate for stiffness (R² = 0.68, SEE = 197 N/mm, </w:t>
      </w:r>
      <w:r>
        <w:rPr>
          <w:rFonts w:cs="Times New Roman" w:ascii="Times New Roman" w:hAnsi="Times New Roman"/>
          <w:sz w:val="24"/>
          <w:szCs w:val="24"/>
        </w:rPr>
        <w:t>Panel E in S1 Fig</w:t>
      </w:r>
      <w:r>
        <w:rPr>
          <w:rFonts w:cs="Times New Roman" w:ascii="Times New Roman" w:hAnsi="Times New Roman"/>
          <w:color w:val="000000"/>
          <w:sz w:val="24"/>
          <w:szCs w:val="24"/>
        </w:rPr>
        <w:t>). The videos of the experiment and the recordings of the infrared markers suggested a poor contact between bone and PU embedding at the greater trochanter during the initial loading phase. The vertical displacement of the sample inside the mold during the first stage of the test might explain the discrepancy between simulated and experimentally measured stiffness in FALL.</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rPr>
      </w:pPr>
      <w:r>
        <w:rPr>
          <w:rFonts w:cs="Times New Roman" w:ascii="Times New Roman" w:hAnsi="Times New Roman"/>
        </w:rPr>
      </w:r>
    </w:p>
    <w:p>
      <w:pPr>
        <w:pStyle w:val="Literaturverzeichnis"/>
        <w:rPr>
          <w:rFonts w:ascii="Times New Roman" w:hAnsi="Times New Roman" w:cs="Times New Roman"/>
        </w:rPr>
      </w:pPr>
      <w:r>
        <w:fldChar w:fldCharType="begin"/>
      </w:r>
      <w:r>
        <w:rPr>
          <w:rFonts w:cs="Times New Roman" w:ascii="Times New Roman" w:hAnsi="Times New Roman"/>
        </w:rPr>
        <w:instrText xml:space="preserve"> ADDIN ZOTERO_BIBL {"uncited":[],"omitted":[],"custom":[]} CSL_BIBLIOGRAPHY </w:instrText>
      </w:r>
      <w:r>
        <w:rPr>
          <w:rFonts w:cs="Times New Roman" w:ascii="Times New Roman" w:hAnsi="Times New Roman"/>
        </w:rPr>
      </w:r>
      <w:r>
        <w:rPr>
          <w:rFonts w:cs="Times New Roman" w:ascii="Times New Roman" w:hAnsi="Times New Roman"/>
        </w:rPr>
        <w:fldChar w:fldCharType="separate"/>
      </w:r>
      <w:r>
        <w:t xml:space="preserve">1. </w:t>
        <w:tab/>
        <w:t>Dall’Ara E, Luisier B, Schmidt R, Kainberger F, Zysset P, Pahr D. A nonlinear QCT-based finite element model validation study for the human femur tested in two configurations in vitro. Bone. 2013;52: 27–38. doi:10.1016/j.bone.2012.09.006</w:t>
      </w:r>
      <w:r>
        <w:rPr>
          <w:rFonts w:cs="Times New Roman" w:ascii="Times New Roman" w:hAnsi="Times New Roman"/>
        </w:rPr>
      </w:r>
    </w:p>
    <w:p>
      <w:pPr>
        <w:pStyle w:val="Literaturverzeichnis"/>
        <w:rPr>
          <w:rFonts w:ascii="Times New Roman" w:hAnsi="Times New Roman" w:cs="Times New Roman"/>
        </w:rPr>
      </w:pPr>
      <w:r>
        <w:rPr>
          <w:rFonts w:cs="Times New Roman" w:ascii="Times New Roman" w:hAnsi="Times New Roman"/>
        </w:rPr>
        <w:t xml:space="preserve">2. </w:t>
        <w:tab/>
        <w:t>Benca E, Reisinger A, Patsch JM, Hirtler L, Synek A, Stenicka S, et al. Effect of simulated metastatic lesions on the biomechanical behavior of the proximal femur. J Orthop Res. 2017;35: 2407–2414. doi:10.1002/jor.23550</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lang w:val="en-US"/>
    </w:rPr>
  </w:style>
  <w:style w:type="character" w:styleId="SprechblasentextZchn">
    <w:name w:val="Sprechblasentext Zchn"/>
    <w:qFormat/>
    <w:rPr>
      <w:rFonts w:ascii="Segoe UI" w:hAnsi="Segoe UI" w:cs="Segoe UI"/>
      <w:sz w:val="18"/>
      <w:szCs w:val="18"/>
      <w:lang w:val="en-US"/>
    </w:rPr>
  </w:style>
  <w:style w:type="character" w:styleId="KommentarthemaZchn">
    <w:name w:val="Kommentarthema Zchn"/>
    <w:qFormat/>
    <w:rPr>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11">
    <w:name w:val="Überschrift 11"/>
    <w:basedOn w:val="Normal"/>
    <w:qFormat/>
    <w:pPr>
      <w:ind w:left="432" w:hanging="432"/>
    </w:pPr>
    <w:rPr/>
  </w:style>
  <w:style w:type="paragraph" w:styleId="Kommentartext">
    <w:name w:val="Kommentartext"/>
    <w:basedOn w:val="Normal"/>
    <w:qFormat/>
    <w:pPr>
      <w:spacing w:lineRule="auto" w:line="240"/>
    </w:pPr>
    <w:rPr>
      <w:sz w:val="20"/>
      <w:szCs w:val="20"/>
    </w:rPr>
  </w:style>
  <w:style w:type="paragraph" w:styleId="Beschriftung">
    <w:name w:val="Beschriftung"/>
    <w:basedOn w:val="Normal"/>
    <w:next w:val="Normal"/>
    <w:qFormat/>
    <w:pPr>
      <w:spacing w:lineRule="auto" w:line="240" w:before="0" w:after="200"/>
    </w:pPr>
    <w:rPr>
      <w:i/>
      <w:iCs/>
      <w:color w:val="44546A"/>
      <w:sz w:val="18"/>
      <w:szCs w:val="18"/>
    </w:rPr>
  </w:style>
  <w:style w:type="paragraph" w:styleId="Sprechblasentext">
    <w:name w:val="Sprechblasentext"/>
    <w:basedOn w:val="Normal"/>
    <w:qFormat/>
    <w:pPr>
      <w:spacing w:lineRule="auto" w:line="240"/>
    </w:pPr>
    <w:rPr>
      <w:rFonts w:ascii="Segoe UI" w:hAnsi="Segoe UI" w:cs="Segoe UI"/>
      <w:sz w:val="18"/>
      <w:szCs w:val="18"/>
    </w:rPr>
  </w:style>
  <w:style w:type="paragraph" w:styleId="Kommentarthema">
    <w:name w:val="Kommentarthema"/>
    <w:basedOn w:val="Kommentartext"/>
    <w:next w:val="Kommentartext"/>
    <w:qFormat/>
    <w:pPr/>
    <w:rPr>
      <w:b/>
      <w:bCs/>
    </w:rPr>
  </w:style>
  <w:style w:type="paragraph" w:styleId="Literaturverzeichnis">
    <w:name w:val="Literaturverzeichnis"/>
    <w:basedOn w:val="Normal"/>
    <w:next w:val="Normal"/>
    <w:qFormat/>
    <w:pPr>
      <w:tabs>
        <w:tab w:val="clear" w:pos="708"/>
        <w:tab w:val="left" w:pos="384" w:leader="none"/>
      </w:tabs>
      <w:spacing w:lineRule="auto" w:line="240"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8T15:28:00Z</dcterms:created>
  <dc:creator>Iori, Gianluca</dc:creator>
  <dc:description/>
  <cp:keywords/>
  <dc:language>en-US</dc:language>
  <cp:lastModifiedBy>Iori, Gianluca</cp:lastModifiedBy>
  <dcterms:modified xsi:type="dcterms:W3CDTF">2019-04-04T13:51: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cbCQFlNC"/&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